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2 Supplementary</w:t>
      </w:r>
      <w:r>
        <w:rPr>
          <w:lang w:val="en-US"/>
        </w:rPr>
        <w:t xml:space="preserve"> - genetic polymorphisms and non-small-cell lung cancer outcome (PFS, OS, RR for 1th line regimen).</w:t>
      </w:r>
    </w:p>
    <w:tbl>
      <w:tblPr>
        <w:tblW w:w="156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2861"/>
        <w:gridCol w:w="1894"/>
        <w:gridCol w:w="1483"/>
        <w:gridCol w:w="2049"/>
        <w:gridCol w:w="1110"/>
        <w:gridCol w:w="1164"/>
        <w:gridCol w:w="1050"/>
        <w:gridCol w:w="2569"/>
      </w:tblGrid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Chromosome region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PFS (months)*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OS (months)*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Positive RR (%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  <w:t>Positive RR (OR, 95% CI)Ɨ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5p15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rs4635969 C/T (TERT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38 – 6.6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6.39 – 11.6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1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1.94 – 8.05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665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 (9.17 – 20.8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337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1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6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6 (0.427 – 2.517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0.001 – 16.73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 (0.265 – 21.7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.0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918 (0.290 – 12.672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 + TT vs 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2.21 – 7.7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445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 (8.82 – 17.17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417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44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0.006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29 (0.486 – 2.623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s31489 (CLPTM1L C/A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 (1.89 – 6.1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 (1.104 – 10.896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4.16 – 7.83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88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3 (6.33 – 19.66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0.029 </w:t>
            </w:r>
            <w:r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 xml:space="preserve">F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3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316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08 (0.122 – 1.360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1.42 – 10.57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3 (6.98 – 19.0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25 (0.208 – 1.879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CA + AA vs 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4.42 – 7.57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449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3 (7.89 – 18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0.008 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216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0.571 (0.231 – 1.416) 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0"/>
                <w:szCs w:val="20"/>
              </w:rPr>
              <w:t>rs40168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CLPTM1L</w:t>
            </w:r>
            <w:r>
              <w:rPr>
                <w:rFonts w:cs="Calibri"/>
                <w:b/>
                <w:sz w:val="20"/>
                <w:szCs w:val="20"/>
              </w:rPr>
              <w:t xml:space="preserve"> C/T) 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2 (0.945 – 3.05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 (3.02 – 8.97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5 (3.22 – 6.77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0.021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3 (8.61 – 17.3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0.046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3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442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488 (0.538 – 4.116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7 (0.001 – 14.04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0 (5.10 – 14.89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49 (0.620 – 7.455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 + TT vs 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4.5 – 7.49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32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1 (8.38 – 13.6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0.021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29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644 (0.620 – 4.359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rs402710 (CLPTM1L C/T) 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0.0001 – 11.23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4.02 – 15.97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3.41 – 8.5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69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 (8.61 – 17.3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309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397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63 (0.303 – 3.721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 (1.62 – 6.37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2.85 – 9.1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4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94 (0.164 – 2.148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 + TT vs 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59 – 6.4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654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7.90 – 12.09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958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777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12 (0.248 – 2.654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6p12 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rs3025035 (VEGF intron 7 C/T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55 – 6.44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7.28 – 12.7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 (3.88 – 12.1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282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 (4.35 – 19.65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472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72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0.005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4.90 (1.56 – 15.37) 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s3025039 (VEGF +936 C/T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57 – 6.42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 (8.50 – 13.5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1.1%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 (3.32 – 10.67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740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8.99 – 11.00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412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7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80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30 (0.489 – 3.457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3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rs3025040 (VEGF 3'-UTR  T/C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 (2 – 11.99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753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10 (8.98 – 11.01)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0.381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7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.594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.775 (0.291 – 2.060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 (3.64 – 6.35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 (8.28 – 13.7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1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C + CC vs 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 (3.6 – 6.4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0.460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 (8.122 – 11.87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0.203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2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rs1005230 (VEGF -2489 C/T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2.648 – 7.352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3.772 – 14.22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C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4.688 – 7.312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424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 (8.059 – 13.94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992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23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529 (0.588 – 3.976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 (0.820 – 5.18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2.097 – 15.90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3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304 (0.367 – 4.638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CT +TT vs 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140 – 6.59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985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8.287 – 11.71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696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755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472 (0.589 – 3.68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s699947 (VEGFA - 2578 C/A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2.64 – 7.35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3.77 – 14.2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4.68 – 7.3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424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 (8.05 – 13.9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922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674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529 (0.588 – 3.976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 (0.82 – 5.1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2.09 – 15.9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3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304 (0.367 – 4.638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A + AA vs 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41 – 6.59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985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8.28 – 11.7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686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382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472 (0.589 – 3.68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s833061 (VEGF – 460 C/T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 (0.0001 – 6.76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5.38 – 12.6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43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82 – 6.1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752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 (8.47 – 13.5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975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42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0"/>
                <w:szCs w:val="20"/>
              </w:rPr>
              <w:t xml:space="preserve">0.036 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C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28 (0.331 – 3.196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0.939 – 9.06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3.06 – 16.9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40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7 (0.258 – 3.626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 + TT vs 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84 – 6.15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469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8.14 – 11.86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902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42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0.011 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1 (0.336 – 3.039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rs833070 (VEGF intron 2 A/G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 (0.82 – 5.1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2.09 – 15.9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3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4.68 – 7.3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24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 (8.05 – 13.9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569 </w:t>
            </w:r>
            <w:r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88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72 (0.372 – 3.697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2.64 – 7.35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3.77 – 14.2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67 (0.216 – 2.728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G + GG vs A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83 – 6.17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06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7.41 – 12.5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71</w:t>
            </w:r>
            <w:r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42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0.011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1 (0.336 – 3.039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rs3025010 (VEGF intron 5 C/T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 (1.85 – 6.14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 (3.16 – 8.8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4.35 – 7.64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7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3 (9.63 – 16.36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0.047 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1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307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63 (0.481 – 2.81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1.01 – 10.9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0 (0.0001 – 20.2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733 (0.685 – 10.90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 + TT vs 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4.39 – 7.6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883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3 (8.22 – 11.17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0.020 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530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393 (0.979 – 1.053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rs3024994 (VEGF intron 2 T/C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5.17 – 6.82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1.26 – 10.7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21 – 6.7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75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7.33 – 12.66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394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0.075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604 (0.726 – 17.884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s25648 (VEGF – 7 C/T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55 – 6.44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 (0.0001 – 59.2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1.78 – 8.2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97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 (26.34 – 63.65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568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4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087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971 (0.747 – 5.20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 + TT vs 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0.714 – 9.286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994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 (8.76 – 15.2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569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119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s2010963 (VEGF + 405 G/C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1 – 6.89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9 (4.17 – 13.8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7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12 – 6.87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63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3 (8.70 – 17.29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0.042 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43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570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76 (0.354 – 2.164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1.67 – 8.32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3 (0.0001 – 8.8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03 (0.143 – 1.771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C + CC vs G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2.98 – 7.0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459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5.56 – 14.4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441 </w:t>
            </w:r>
            <w:r>
              <w:rPr>
                <w:rFonts w:cs="Calibr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506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59 (0.324 – 1.779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p21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rs9295740 (vWF G/A) 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4 (2.06 – 5.93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5.91 – 12.0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41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 (3.21 – 8.7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0.074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 (8.4 – 17.59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107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0.042 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385 (0.584 – 3.285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4 (0.39 – 7.6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 (8.6 – 13.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0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A + AA vs G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6 (4.31 – 7.6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0.034 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13 (9.38 – 16.6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0.045 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3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864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66 (0.464 – 2.452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</w:rPr>
              <w:t>15q25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rs12914385 (CHRNA3 C/T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 (3.77 – 8.22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 (2.46 – 21.5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4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 (3.35 – 6.64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.55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 (6.54 – 13.45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0.761 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6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0.610 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801 (0.651 – 4.979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 (2.91 – 9.0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 (6.48 – 13.5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3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511 (0.472 – 4.830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CT + TT </w:t>
            </w:r>
            <w:r>
              <w:rPr>
                <w:rFonts w:cs="Calibri"/>
                <w:sz w:val="20"/>
                <w:szCs w:val="20"/>
              </w:rPr>
              <w:t>vs 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28 – 6.7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318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8.11 – 11.8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697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336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693 (0.653 – 4.388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s8034191 (LOC123688 T/C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4.30 – 7.69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 (3.96 – 20.0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 (2.59 – 5.4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28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5.19 – 14.8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840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683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633 (0.604 – 4.411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C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4.79 – 7.2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8.24 – 11.75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568 (0.497 – 4.948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C + CC vs T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56 – 6.43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200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7.80 – 12.19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872 </w:t>
            </w:r>
            <w:r>
              <w:rPr>
                <w:rFonts w:cs="Calibri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382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610 (0.637 – 4.069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rs931794 (AGPHD1 G/A) 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4.86 – 7.13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8 – 11.99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 (2.67 – 5.32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18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5.71 – 14.2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676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4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934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40 (0.422 – 3.647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3.95 – 8.05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 (7.74 – 22.25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1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2 (0.322 – 3.312)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A + AA vs G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3.38 – 6.6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605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6.62 – 13.37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752 </w:t>
            </w:r>
            <w:r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3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795 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54 (0.420 – 3.167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both"/>
        <w:rPr/>
      </w:pPr>
      <w:r>
        <w:rPr>
          <w:b/>
          <w:lang w:val="en-US"/>
        </w:rPr>
        <w:t>Abbreviations</w:t>
      </w:r>
      <w:r>
        <w:rPr>
          <w:lang w:val="en-US"/>
        </w:rPr>
        <w:t xml:space="preserve">: * median; PFS, progression-free-survival; OS, overall survival; RR, response rate for 1th line therapy (complete, partial, stable); 95% CI, confidential interval 95%. 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Log rank test;  </w:t>
      </w:r>
      <w:r>
        <w:rPr>
          <w:vertAlign w:val="superscript"/>
          <w:lang w:val="en-US"/>
        </w:rPr>
        <w:t xml:space="preserve">B </w:t>
      </w:r>
      <w:r>
        <w:rPr>
          <w:lang w:val="en-US"/>
        </w:rPr>
        <w:t xml:space="preserve">Breslow test;  </w:t>
      </w:r>
      <w:r>
        <w:rPr>
          <w:vertAlign w:val="superscript"/>
          <w:lang w:val="en-US"/>
        </w:rPr>
        <w:t xml:space="preserve">C </w:t>
      </w:r>
      <w:r>
        <w:rPr>
          <w:lang w:val="en-US"/>
        </w:rPr>
        <w:t xml:space="preserve">Chi square test; </w:t>
      </w:r>
      <w:r>
        <w:rPr>
          <w:vertAlign w:val="superscript"/>
          <w:lang w:val="en-US"/>
        </w:rPr>
        <w:t>D</w:t>
      </w:r>
      <w:r>
        <w:rPr>
          <w:lang w:val="en-US"/>
        </w:rPr>
        <w:t xml:space="preserve"> Breslow test (only non-squamous cell tumors); </w:t>
      </w:r>
      <w:r>
        <w:rPr>
          <w:vertAlign w:val="superscript"/>
          <w:lang w:val="en-US"/>
        </w:rPr>
        <w:t>E</w:t>
      </w:r>
      <w:r>
        <w:rPr>
          <w:lang w:val="en-US"/>
        </w:rPr>
        <w:t xml:space="preserve"> Log rank test (only stages IIIB and IV); </w:t>
      </w:r>
      <w:r>
        <w:rPr>
          <w:vertAlign w:val="superscript"/>
          <w:lang w:val="en-US"/>
        </w:rPr>
        <w:t>F</w:t>
      </w:r>
      <w:r>
        <w:rPr>
          <w:lang w:val="en-US"/>
        </w:rPr>
        <w:t xml:space="preserve"> Log rank test (only non-squamous cell tumors); </w:t>
      </w:r>
      <w:r>
        <w:rPr>
          <w:vertAlign w:val="superscript"/>
          <w:lang w:val="en-US"/>
        </w:rPr>
        <w:t>G</w:t>
      </w:r>
      <w:r>
        <w:rPr>
          <w:lang w:val="en-US"/>
        </w:rPr>
        <w:t xml:space="preserve"> Breslow test (only stages IIIB and IV)</w:t>
      </w:r>
      <w:r>
        <w:rPr>
          <w:rFonts w:cs="Calibri"/>
          <w:lang w:val="en-US"/>
        </w:rPr>
        <w:t xml:space="preserve">. </w:t>
      </w:r>
      <w:r>
        <w:rPr>
          <w:rFonts w:cs="Calibri"/>
          <w:b/>
          <w:lang w:val="en-US"/>
        </w:rPr>
        <w:t>Bold</w:t>
      </w:r>
      <w:r>
        <w:rPr>
          <w:rFonts w:cs="Calibri"/>
          <w:lang w:val="en-US"/>
        </w:rPr>
        <w:t xml:space="preserve"> was used for highlight almost statistical significance results and </w:t>
      </w:r>
      <w:r>
        <w:rPr>
          <w:rFonts w:cs="Calibri"/>
          <w:b/>
          <w:highlight w:val="lightGray"/>
          <w:lang w:val="en-US"/>
        </w:rPr>
        <w:t>bold + gray</w:t>
      </w:r>
      <w:r>
        <w:rPr>
          <w:rFonts w:cs="Calibri"/>
          <w:lang w:val="en-US"/>
        </w:rPr>
        <w:t xml:space="preserve"> for statistic significant results. </w:t>
      </w:r>
      <w:r>
        <w:rPr>
          <w:lang w:val="en-US"/>
        </w:rPr>
        <w:t xml:space="preserve">; </w:t>
      </w:r>
      <w:r>
        <w:rPr>
          <w:rFonts w:cs="Calibri"/>
          <w:b/>
          <w:bCs/>
          <w:color w:val="000000"/>
          <w:lang w:val="en-US"/>
        </w:rPr>
        <w:t xml:space="preserve">Ɨ </w:t>
      </w:r>
      <w:r>
        <w:rPr>
          <w:rFonts w:cs="Calibri"/>
          <w:bCs/>
          <w:color w:val="000000"/>
          <w:lang w:val="en-US"/>
        </w:rPr>
        <w:t>adjusted for age</w:t>
      </w:r>
      <w:r>
        <w:rPr>
          <w:rFonts w:cs="Calibri"/>
          <w:b/>
          <w:bCs/>
          <w:color w:val="000000"/>
          <w:lang w:val="en-US"/>
        </w:rPr>
        <w:t xml:space="preserve">.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CabealhoCarcter">
    <w:name w:val="Cabeçalho Carácter"/>
    <w:qFormat/>
    <w:rPr>
      <w:sz w:val="22"/>
      <w:szCs w:val="22"/>
    </w:rPr>
  </w:style>
  <w:style w:type="character" w:styleId="RodapCarcter">
    <w:name w:val="Rodapé Carácte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6:39:00Z</dcterms:created>
  <dc:creator>Ramon</dc:creator>
  <dc:description/>
  <cp:keywords/>
  <dc:language>en-US</dc:language>
  <cp:lastModifiedBy>Utilizador</cp:lastModifiedBy>
  <dcterms:modified xsi:type="dcterms:W3CDTF">2013-07-19T15:57:00Z</dcterms:modified>
  <cp:revision>98</cp:revision>
  <dc:subject/>
  <dc:title/>
</cp:coreProperties>
</file>